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D14" w:rsidRPr="00D864DA" w:rsidRDefault="008B7D14" w:rsidP="008B7D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64DA"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</w:p>
    <w:p w:rsidR="008B7D14" w:rsidRPr="00D864DA" w:rsidRDefault="008B7D1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8B7D14" w:rsidRPr="00D864DA" w:rsidRDefault="008B7D1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864DA">
        <w:rPr>
          <w:rFonts w:ascii="Times New Roman" w:hAnsi="Times New Roman" w:cs="Times New Roman"/>
          <w:b/>
          <w:sz w:val="24"/>
          <w:szCs w:val="24"/>
        </w:rPr>
        <w:t>Table S</w:t>
      </w:r>
      <w:r w:rsidR="00477EA7" w:rsidRPr="00D864DA">
        <w:rPr>
          <w:rFonts w:ascii="Times New Roman" w:hAnsi="Times New Roman" w:cs="Times New Roman"/>
          <w:b/>
          <w:sz w:val="24"/>
          <w:szCs w:val="24"/>
        </w:rPr>
        <w:t>1</w:t>
      </w:r>
      <w:r w:rsidRPr="00D864DA">
        <w:rPr>
          <w:rFonts w:ascii="Times New Roman" w:hAnsi="Times New Roman" w:cs="Times New Roman"/>
          <w:b/>
          <w:sz w:val="24"/>
          <w:szCs w:val="24"/>
        </w:rPr>
        <w:t>.</w:t>
      </w:r>
      <w:r w:rsidRPr="00D864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864DA">
        <w:rPr>
          <w:rFonts w:ascii="Times New Roman" w:hAnsi="Times New Roman" w:cs="Times New Roman"/>
          <w:color w:val="000000"/>
          <w:sz w:val="24"/>
          <w:szCs w:val="24"/>
        </w:rPr>
        <w:t>Analysis of the cerebrospinal fluid obtained by lumbar puncture and exams of</w:t>
      </w:r>
      <w:r w:rsidRPr="00D864DA">
        <w:rPr>
          <w:rFonts w:ascii="Times New Roman" w:hAnsi="Times New Roman" w:cs="Times New Roman"/>
          <w:color w:val="000000"/>
          <w:sz w:val="24"/>
          <w:szCs w:val="24"/>
        </w:rPr>
        <w:t xml:space="preserve"> the patient’s peripheral blood.</w:t>
      </w:r>
      <w:proofErr w:type="gramEnd"/>
      <w:r w:rsidRPr="00D864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7D29EF" w:rsidRPr="00D864DA" w:rsidRDefault="007D29EF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8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567"/>
        <w:gridCol w:w="2126"/>
        <w:gridCol w:w="1843"/>
        <w:gridCol w:w="122"/>
        <w:gridCol w:w="1893"/>
      </w:tblGrid>
      <w:tr w:rsidR="00E307B6" w:rsidRPr="00D864DA" w:rsidTr="00E307B6">
        <w:tc>
          <w:tcPr>
            <w:tcW w:w="2093" w:type="dxa"/>
            <w:tcBorders>
              <w:bottom w:val="single" w:sz="4" w:space="0" w:color="auto"/>
              <w:right w:val="nil"/>
            </w:tcBorders>
          </w:tcPr>
          <w:p w:rsidR="00E307B6" w:rsidRPr="00D864DA" w:rsidRDefault="00E307B6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307B6" w:rsidRPr="00D864DA" w:rsidRDefault="00E307B6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b/>
                <w:sz w:val="24"/>
                <w:szCs w:val="24"/>
              </w:rPr>
              <w:t>Liquor</w:t>
            </w:r>
          </w:p>
        </w:tc>
        <w:tc>
          <w:tcPr>
            <w:tcW w:w="2015" w:type="dxa"/>
            <w:gridSpan w:val="2"/>
            <w:tcBorders>
              <w:left w:val="nil"/>
              <w:bottom w:val="single" w:sz="4" w:space="0" w:color="auto"/>
            </w:tcBorders>
          </w:tcPr>
          <w:p w:rsidR="00E307B6" w:rsidRPr="00D864DA" w:rsidRDefault="00E307B6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29EF" w:rsidRPr="00D864DA" w:rsidTr="00E307B6">
        <w:tc>
          <w:tcPr>
            <w:tcW w:w="2093" w:type="dxa"/>
            <w:tcBorders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015" w:type="dxa"/>
            <w:gridSpan w:val="2"/>
            <w:tcBorders>
              <w:left w:val="nil"/>
              <w:bottom w:val="single" w:sz="4" w:space="0" w:color="auto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b/>
                <w:sz w:val="24"/>
                <w:szCs w:val="24"/>
              </w:rPr>
              <w:t>Reference value</w:t>
            </w:r>
          </w:p>
        </w:tc>
      </w:tr>
      <w:tr w:rsidR="007D29EF" w:rsidRPr="00D864DA" w:rsidTr="00E307B6">
        <w:tc>
          <w:tcPr>
            <w:tcW w:w="20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D29EF" w:rsidRPr="00D864DA" w:rsidRDefault="007D29EF" w:rsidP="007D2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Cytology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29EF" w:rsidRPr="00D864DA" w:rsidRDefault="007D29EF" w:rsidP="00E30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 xml:space="preserve">Global: 10 </w:t>
            </w:r>
            <w:proofErr w:type="spellStart"/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  <w:proofErr w:type="spellEnd"/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/mm</w:t>
            </w:r>
            <w:r w:rsidRPr="00D864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9EF" w:rsidRPr="00D864DA" w:rsidTr="00E307B6">
        <w:tc>
          <w:tcPr>
            <w:tcW w:w="2093" w:type="dxa"/>
            <w:vMerge/>
            <w:tcBorders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29EF" w:rsidRPr="00D864DA" w:rsidRDefault="00E307B6" w:rsidP="00E30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="007D29EF" w:rsidRPr="00D864DA">
              <w:rPr>
                <w:rFonts w:ascii="Times New Roman" w:hAnsi="Times New Roman" w:cs="Times New Roman"/>
                <w:sz w:val="24"/>
                <w:szCs w:val="24"/>
              </w:rPr>
              <w:t>: 10% PMN/ 90% MNC/ 0% EOS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29EF" w:rsidRPr="00D864DA" w:rsidTr="00E307B6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D29EF" w:rsidRPr="00D864DA" w:rsidRDefault="00E307B6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Total protein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39 mg/</w:t>
            </w:r>
            <w:proofErr w:type="spellStart"/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29EF" w:rsidRPr="00D864DA" w:rsidRDefault="007D29EF" w:rsidP="00E30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E307B6" w:rsidRPr="00D864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 xml:space="preserve"> 45 mg/</w:t>
            </w:r>
            <w:proofErr w:type="spellStart"/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7D29EF" w:rsidRPr="00D864DA" w:rsidTr="00E307B6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148 U/L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29EF" w:rsidRPr="00D864DA" w:rsidRDefault="00E307B6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71- 207 U/L</w:t>
            </w:r>
          </w:p>
        </w:tc>
      </w:tr>
      <w:tr w:rsidR="007D29EF" w:rsidRPr="00D864DA" w:rsidTr="00E307B6">
        <w:tc>
          <w:tcPr>
            <w:tcW w:w="2093" w:type="dxa"/>
            <w:tcBorders>
              <w:top w:val="single" w:sz="4" w:space="0" w:color="auto"/>
              <w:right w:val="nil"/>
            </w:tcBorders>
          </w:tcPr>
          <w:p w:rsidR="007D29EF" w:rsidRPr="00D864DA" w:rsidRDefault="007D29EF" w:rsidP="00E307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 w:rsidR="00E307B6" w:rsidRPr="00D864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cos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7D29EF" w:rsidRPr="00D864DA" w:rsidRDefault="007D29EF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50 mg/</w:t>
            </w:r>
            <w:proofErr w:type="spellStart"/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</w:tcBorders>
          </w:tcPr>
          <w:p w:rsidR="007D29EF" w:rsidRPr="00D864DA" w:rsidRDefault="00E307B6" w:rsidP="000B3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A">
              <w:rPr>
                <w:rFonts w:ascii="Times New Roman" w:hAnsi="Times New Roman" w:cs="Times New Roman"/>
                <w:sz w:val="24"/>
                <w:szCs w:val="24"/>
              </w:rPr>
              <w:t>50 -</w:t>
            </w:r>
            <w:r w:rsidR="007D29EF" w:rsidRPr="00D864DA">
              <w:rPr>
                <w:rFonts w:ascii="Times New Roman" w:hAnsi="Times New Roman" w:cs="Times New Roman"/>
                <w:sz w:val="24"/>
                <w:szCs w:val="24"/>
              </w:rPr>
              <w:t xml:space="preserve"> 80 mg/</w:t>
            </w:r>
            <w:proofErr w:type="spellStart"/>
            <w:r w:rsidR="007D29EF" w:rsidRPr="00D864D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E307B6" w:rsidRPr="00D864DA" w:rsidTr="00EE21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8644" w:type="dxa"/>
            <w:gridSpan w:val="6"/>
            <w:tcBorders>
              <w:left w:val="single" w:sz="2" w:space="0" w:color="000000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000000"/>
              </w:rPr>
            </w:pPr>
            <w:proofErr w:type="spellStart"/>
            <w:r w:rsidRPr="00D864DA">
              <w:rPr>
                <w:b/>
                <w:bCs/>
                <w:color w:val="000000"/>
              </w:rPr>
              <w:t>Peripheral</w:t>
            </w:r>
            <w:proofErr w:type="spellEnd"/>
            <w:r w:rsidRPr="00D864D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D864DA">
              <w:rPr>
                <w:b/>
                <w:bCs/>
                <w:color w:val="000000"/>
              </w:rPr>
              <w:t>Blood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lef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single" w:sz="6" w:space="0" w:color="336666"/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/>
                <w:bCs/>
                <w:color w:val="000000"/>
              </w:rPr>
            </w:pPr>
            <w:r w:rsidRPr="00D864DA">
              <w:rPr>
                <w:b/>
                <w:bCs/>
                <w:color w:val="000000"/>
              </w:rPr>
              <w:t>29/06/2016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/>
                <w:color w:val="000000"/>
              </w:rPr>
            </w:pPr>
            <w:r w:rsidRPr="00D864DA">
              <w:rPr>
                <w:b/>
                <w:color w:val="000000"/>
              </w:rPr>
              <w:t>08/07/2016</w:t>
            </w:r>
          </w:p>
        </w:tc>
        <w:tc>
          <w:tcPr>
            <w:tcW w:w="1893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000000"/>
              </w:rPr>
            </w:pP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Erythrocyte</w:t>
            </w:r>
            <w:r w:rsidRPr="00D864DA">
              <w:rPr>
                <w:rStyle w:val="shorttext"/>
                <w:lang w:val="en"/>
              </w:rPr>
              <w:t>s</w:t>
            </w:r>
          </w:p>
        </w:tc>
        <w:tc>
          <w:tcPr>
            <w:tcW w:w="2126" w:type="dxa"/>
            <w:tcBorders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2.</w:t>
            </w:r>
            <w:r w:rsidR="00E307B6" w:rsidRPr="00D864DA">
              <w:rPr>
                <w:bCs/>
              </w:rPr>
              <w:t>52</w:t>
            </w:r>
          </w:p>
        </w:tc>
        <w:tc>
          <w:tcPr>
            <w:tcW w:w="1965" w:type="dxa"/>
            <w:gridSpan w:val="2"/>
            <w:tcBorders>
              <w:left w:val="nil"/>
              <w:bottom w:val="single" w:sz="6" w:space="0" w:color="336666"/>
            </w:tcBorders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.</w:t>
            </w:r>
            <w:r w:rsidR="00E307B6" w:rsidRPr="00D864DA">
              <w:t>51</w:t>
            </w:r>
          </w:p>
        </w:tc>
        <w:tc>
          <w:tcPr>
            <w:tcW w:w="1893" w:type="dxa"/>
            <w:tcBorders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4.</w:t>
            </w:r>
            <w:r w:rsidR="0009518C" w:rsidRPr="00D864DA">
              <w:t>0 –</w:t>
            </w:r>
            <w:r w:rsidRPr="00D864DA">
              <w:t xml:space="preserve"> 5.</w:t>
            </w:r>
            <w:r w:rsidR="0009518C" w:rsidRPr="00D864DA">
              <w:t xml:space="preserve">2 </w:t>
            </w:r>
            <w:proofErr w:type="spellStart"/>
            <w:r w:rsidR="0009518C" w:rsidRPr="00D864DA">
              <w:t>millions</w:t>
            </w:r>
            <w:proofErr w:type="spellEnd"/>
            <w:r w:rsidR="00E307B6" w:rsidRPr="00D864DA">
              <w:t>/ mm</w:t>
            </w:r>
            <w:r w:rsidR="00E307B6" w:rsidRPr="00D864DA">
              <w:rPr>
                <w:vertAlign w:val="superscript"/>
              </w:rPr>
              <w:t>3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09518C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H</w:t>
            </w:r>
            <w:r w:rsidRPr="00D864DA">
              <w:rPr>
                <w:rStyle w:val="shorttext"/>
                <w:lang w:val="en"/>
              </w:rPr>
              <w:t>emoglobin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8.</w:t>
            </w:r>
            <w:r w:rsidR="00E307B6" w:rsidRPr="00D864DA">
              <w:rPr>
                <w:bCs/>
              </w:rPr>
              <w:t>3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1.</w:t>
            </w:r>
            <w:r w:rsidR="00E307B6" w:rsidRPr="00D864DA">
              <w:t>2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2 - 16 g/</w:t>
            </w:r>
            <w:proofErr w:type="spellStart"/>
            <w:r w:rsidRPr="00D864DA">
              <w:t>dL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044792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proofErr w:type="spellStart"/>
            <w:r w:rsidRPr="00D864DA">
              <w:rPr>
                <w:bCs/>
                <w:color w:val="000000"/>
              </w:rPr>
              <w:t>Hematocrit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rPr>
                <w:bCs/>
              </w:rPr>
              <w:t>24,1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2,4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 xml:space="preserve">35 - 47% 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E307B6" w:rsidP="00DA3A74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proofErr w:type="spellStart"/>
            <w:r w:rsidRPr="00D864DA">
              <w:rPr>
                <w:bCs/>
                <w:color w:val="000000"/>
              </w:rPr>
              <w:t>Leuc</w:t>
            </w:r>
            <w:r w:rsidR="00DA3A74" w:rsidRPr="00D864DA">
              <w:rPr>
                <w:bCs/>
                <w:color w:val="000000"/>
              </w:rPr>
              <w:t>ocites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11,</w:t>
            </w:r>
            <w:r w:rsidR="00E307B6" w:rsidRPr="00D864DA">
              <w:rPr>
                <w:bCs/>
              </w:rPr>
              <w:t>000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5,</w:t>
            </w:r>
            <w:r w:rsidR="00E307B6" w:rsidRPr="00D864DA">
              <w:t>500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4,000 – 11,</w:t>
            </w:r>
            <w:r w:rsidR="00E307B6" w:rsidRPr="00D864DA">
              <w:t>000/mm</w:t>
            </w:r>
            <w:r w:rsidR="00E307B6" w:rsidRPr="00D864DA">
              <w:rPr>
                <w:vertAlign w:val="superscript"/>
              </w:rPr>
              <w:t>3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P</w:t>
            </w:r>
            <w:r w:rsidRPr="00D864DA">
              <w:rPr>
                <w:rStyle w:val="shorttext"/>
                <w:lang w:val="en"/>
              </w:rPr>
              <w:t>latelets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365,</w:t>
            </w:r>
            <w:r w:rsidR="00E307B6" w:rsidRPr="00D864DA">
              <w:rPr>
                <w:bCs/>
              </w:rPr>
              <w:t>000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36,</w:t>
            </w:r>
            <w:r w:rsidR="00E307B6" w:rsidRPr="00D864DA">
              <w:t>000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4F66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50.000 – 400,</w:t>
            </w:r>
            <w:r w:rsidR="00E307B6" w:rsidRPr="00D864DA">
              <w:t>000/ mm</w:t>
            </w:r>
            <w:r w:rsidR="00E307B6" w:rsidRPr="00D864DA">
              <w:rPr>
                <w:vertAlign w:val="superscript"/>
              </w:rPr>
              <w:t>3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E</w:t>
            </w:r>
            <w:r w:rsidRPr="00D864DA">
              <w:rPr>
                <w:rStyle w:val="shorttext"/>
                <w:lang w:val="en"/>
              </w:rPr>
              <w:t>rythrocyte sedimentation rate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60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7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00B0F0"/>
              </w:rPr>
            </w:pPr>
            <w:r w:rsidRPr="00D864DA">
              <w:t>0 - 20 mm/h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C-reactive protein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-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2.05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&lt; 0.</w:t>
            </w:r>
            <w:r w:rsidR="00E307B6" w:rsidRPr="00D864DA">
              <w:t xml:space="preserve">80 </w:t>
            </w:r>
            <w:proofErr w:type="gramStart"/>
            <w:r w:rsidR="00E307B6" w:rsidRPr="00D864DA">
              <w:t>mg</w:t>
            </w:r>
            <w:proofErr w:type="gramEnd"/>
            <w:r w:rsidR="00E307B6" w:rsidRPr="00D864DA">
              <w:t>/</w:t>
            </w:r>
            <w:proofErr w:type="spellStart"/>
            <w:r w:rsidR="00E307B6" w:rsidRPr="00D864DA">
              <w:t>dL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rPr>
                <w:rStyle w:val="shorttext"/>
                <w:lang w:val="en"/>
              </w:rPr>
              <w:t>Potassium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9C0AA8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</w:t>
            </w:r>
            <w:r w:rsidR="009C0AA8" w:rsidRPr="00D864DA">
              <w:t>.</w:t>
            </w:r>
            <w:r w:rsidRPr="00D864DA">
              <w:t>6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4.</w:t>
            </w:r>
            <w:r w:rsidR="00E307B6" w:rsidRPr="00D864DA">
              <w:t>2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04660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.5 -</w:t>
            </w:r>
            <w:r w:rsidR="009C0AA8" w:rsidRPr="00D864DA">
              <w:t xml:space="preserve"> 5.</w:t>
            </w:r>
            <w:r w:rsidR="00E307B6" w:rsidRPr="00D864DA">
              <w:t xml:space="preserve">0 </w:t>
            </w:r>
            <w:proofErr w:type="spellStart"/>
            <w:proofErr w:type="gramStart"/>
            <w:r w:rsidR="00E307B6" w:rsidRPr="00D864DA">
              <w:t>mEql</w:t>
            </w:r>
            <w:proofErr w:type="spellEnd"/>
            <w:proofErr w:type="gramEnd"/>
            <w:r w:rsidR="00E307B6" w:rsidRPr="00D864DA">
              <w:t>/L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proofErr w:type="spellStart"/>
            <w:r w:rsidRPr="00D864DA">
              <w:rPr>
                <w:bCs/>
                <w:color w:val="000000"/>
              </w:rPr>
              <w:t>Sodium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142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41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904660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 xml:space="preserve">135 </w:t>
            </w:r>
            <w:r w:rsidR="00904660" w:rsidRPr="00D864DA">
              <w:t>-</w:t>
            </w:r>
            <w:r w:rsidRPr="00D864DA">
              <w:t xml:space="preserve"> 150 </w:t>
            </w:r>
            <w:proofErr w:type="spellStart"/>
            <w:proofErr w:type="gramStart"/>
            <w:r w:rsidRPr="00D864DA">
              <w:t>mEq</w:t>
            </w:r>
            <w:proofErr w:type="spellEnd"/>
            <w:proofErr w:type="gramEnd"/>
            <w:r w:rsidRPr="00D864DA">
              <w:t>/L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Urea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</w:rPr>
            </w:pPr>
            <w:r w:rsidRPr="00D864DA">
              <w:rPr>
                <w:bCs/>
              </w:rPr>
              <w:t>23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4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04660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5 -</w:t>
            </w:r>
            <w:r w:rsidR="00E307B6" w:rsidRPr="00D864DA">
              <w:t xml:space="preserve"> 45 </w:t>
            </w:r>
            <w:proofErr w:type="gramStart"/>
            <w:r w:rsidR="00E307B6" w:rsidRPr="00D864DA">
              <w:t>mg</w:t>
            </w:r>
            <w:proofErr w:type="gramEnd"/>
            <w:r w:rsidR="00E307B6" w:rsidRPr="00D864DA">
              <w:t>/</w:t>
            </w:r>
            <w:proofErr w:type="spellStart"/>
            <w:r w:rsidR="00E307B6" w:rsidRPr="00D864DA">
              <w:t>dL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proofErr w:type="spellStart"/>
            <w:r w:rsidRPr="00D864DA">
              <w:rPr>
                <w:bCs/>
                <w:color w:val="000000"/>
              </w:rPr>
              <w:t>Creatinin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bCs/>
                <w:color w:val="000000"/>
              </w:rPr>
              <w:t>0.</w:t>
            </w:r>
            <w:r w:rsidR="00E307B6" w:rsidRPr="00D864DA">
              <w:rPr>
                <w:bCs/>
                <w:color w:val="000000"/>
              </w:rPr>
              <w:t>50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0.</w:t>
            </w:r>
            <w:r w:rsidR="00E307B6" w:rsidRPr="00D864DA">
              <w:t>67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9C0AA8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FF0000"/>
              </w:rPr>
            </w:pPr>
            <w:r w:rsidRPr="00D864DA">
              <w:t>0.</w:t>
            </w:r>
            <w:r w:rsidR="00904660" w:rsidRPr="00D864DA">
              <w:t>4 -</w:t>
            </w:r>
            <w:r w:rsidR="00E307B6" w:rsidRPr="00D864DA">
              <w:t xml:space="preserve"> 1</w:t>
            </w:r>
            <w:r w:rsidRPr="00D864DA">
              <w:t>.</w:t>
            </w:r>
            <w:r w:rsidR="00E307B6" w:rsidRPr="00D864DA">
              <w:t xml:space="preserve">4 </w:t>
            </w:r>
            <w:proofErr w:type="gramStart"/>
            <w:r w:rsidR="00E307B6" w:rsidRPr="00D864DA">
              <w:t>mg</w:t>
            </w:r>
            <w:proofErr w:type="gramEnd"/>
            <w:r w:rsidR="00E307B6" w:rsidRPr="00D864DA">
              <w:t>/</w:t>
            </w:r>
            <w:proofErr w:type="spellStart"/>
            <w:r w:rsidR="00E307B6" w:rsidRPr="00D864DA">
              <w:t>dL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A</w:t>
            </w:r>
            <w:r w:rsidRPr="00D864DA">
              <w:rPr>
                <w:rStyle w:val="shorttext"/>
                <w:lang w:val="en"/>
              </w:rPr>
              <w:t>spartate aminotransferase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bCs/>
                <w:color w:val="000000"/>
              </w:rPr>
              <w:t>-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2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04660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0 -</w:t>
            </w:r>
            <w:r w:rsidR="00E307B6" w:rsidRPr="00D864DA">
              <w:t xml:space="preserve"> 37 U/L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rStyle w:val="shorttext"/>
                <w:lang w:val="en"/>
              </w:rPr>
              <w:t>A</w:t>
            </w:r>
            <w:r w:rsidRPr="00D864DA">
              <w:rPr>
                <w:rStyle w:val="shorttext"/>
                <w:lang w:val="en"/>
              </w:rPr>
              <w:t>lanine aminotransferase</w:t>
            </w:r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bCs/>
                <w:color w:val="000000"/>
              </w:rPr>
              <w:t>-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3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04660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10 -</w:t>
            </w:r>
            <w:r w:rsidR="00E307B6" w:rsidRPr="00D864DA">
              <w:t xml:space="preserve"> 37 U/L</w:t>
            </w:r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rPr>
                <w:bCs/>
                <w:color w:val="000000"/>
              </w:rPr>
              <w:t xml:space="preserve">Total </w:t>
            </w:r>
            <w:proofErr w:type="spellStart"/>
            <w:r w:rsidRPr="00D864DA">
              <w:rPr>
                <w:bCs/>
                <w:color w:val="000000"/>
              </w:rPr>
              <w:t>proteins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rPr>
                <w:bCs/>
                <w:color w:val="000000"/>
              </w:rPr>
              <w:t>6.</w:t>
            </w:r>
            <w:r w:rsidR="00E307B6" w:rsidRPr="00D864DA">
              <w:rPr>
                <w:bCs/>
                <w:color w:val="000000"/>
              </w:rPr>
              <w:t>9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E307B6" w:rsidP="009C0AA8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9</w:t>
            </w:r>
            <w:r w:rsidR="009C0AA8" w:rsidRPr="00D864DA">
              <w:t>.</w:t>
            </w:r>
            <w:r w:rsidRPr="00D864DA">
              <w:t>50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FF0000"/>
              </w:rPr>
            </w:pPr>
            <w:r w:rsidRPr="00D864DA">
              <w:t>6.0 – 8.</w:t>
            </w:r>
            <w:r w:rsidR="00E307B6" w:rsidRPr="00D864DA">
              <w:t>0 g/</w:t>
            </w:r>
            <w:proofErr w:type="spellStart"/>
            <w:r w:rsidR="00E307B6" w:rsidRPr="00D864DA">
              <w:t>dL</w:t>
            </w:r>
            <w:proofErr w:type="spellEnd"/>
          </w:p>
        </w:tc>
      </w:tr>
      <w:tr w:rsidR="00E307B6" w:rsidRPr="00D864DA" w:rsidTr="00E307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/>
        </w:trPr>
        <w:tc>
          <w:tcPr>
            <w:tcW w:w="2660" w:type="dxa"/>
            <w:gridSpan w:val="2"/>
            <w:tcBorders>
              <w:top w:val="single" w:sz="6" w:space="0" w:color="336666"/>
              <w:left w:val="single" w:sz="2" w:space="0" w:color="000000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07B6" w:rsidRPr="00D864DA" w:rsidRDefault="00E307B6" w:rsidP="009C0AA8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proofErr w:type="spellStart"/>
            <w:r w:rsidRPr="00D864DA">
              <w:rPr>
                <w:bCs/>
                <w:color w:val="000000"/>
              </w:rPr>
              <w:t>Albumin</w:t>
            </w:r>
            <w:proofErr w:type="spellEnd"/>
          </w:p>
        </w:tc>
        <w:tc>
          <w:tcPr>
            <w:tcW w:w="2126" w:type="dxa"/>
            <w:tcBorders>
              <w:top w:val="single" w:sz="6" w:space="0" w:color="336666"/>
              <w:left w:val="nil"/>
              <w:bottom w:val="single" w:sz="6" w:space="0" w:color="33666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  <w:rPr>
                <w:bCs/>
                <w:color w:val="000000"/>
              </w:rPr>
            </w:pPr>
            <w:r w:rsidRPr="00D864DA">
              <w:rPr>
                <w:bCs/>
                <w:color w:val="000000"/>
              </w:rPr>
              <w:t>4.</w:t>
            </w:r>
            <w:r w:rsidR="00E307B6" w:rsidRPr="00D864DA">
              <w:rPr>
                <w:bCs/>
                <w:color w:val="000000"/>
              </w:rPr>
              <w:t>0</w:t>
            </w:r>
          </w:p>
        </w:tc>
        <w:tc>
          <w:tcPr>
            <w:tcW w:w="1965" w:type="dxa"/>
            <w:gridSpan w:val="2"/>
            <w:tcBorders>
              <w:top w:val="single" w:sz="6" w:space="0" w:color="336666"/>
              <w:left w:val="nil"/>
              <w:bottom w:val="single" w:sz="6" w:space="0" w:color="336666"/>
            </w:tcBorders>
          </w:tcPr>
          <w:p w:rsidR="00E307B6" w:rsidRPr="00D864DA" w:rsidRDefault="009C0AA8" w:rsidP="000B3341">
            <w:pPr>
              <w:pStyle w:val="NormalWeb"/>
              <w:spacing w:before="0" w:beforeAutospacing="0" w:after="0" w:afterAutospacing="0" w:line="135" w:lineRule="atLeast"/>
              <w:jc w:val="center"/>
            </w:pPr>
            <w:r w:rsidRPr="00D864DA">
              <w:t>3.</w:t>
            </w:r>
            <w:r w:rsidR="00E307B6" w:rsidRPr="00D864DA">
              <w:t>31</w:t>
            </w:r>
          </w:p>
        </w:tc>
        <w:tc>
          <w:tcPr>
            <w:tcW w:w="1893" w:type="dxa"/>
            <w:tcBorders>
              <w:top w:val="single" w:sz="6" w:space="0" w:color="336666"/>
              <w:left w:val="nil"/>
              <w:bottom w:val="single" w:sz="6" w:space="0" w:color="336666"/>
              <w:right w:val="single" w:sz="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307B6" w:rsidRPr="00D864DA" w:rsidRDefault="009C0AA8" w:rsidP="009C0AA8">
            <w:pPr>
              <w:pStyle w:val="NormalWeb"/>
              <w:spacing w:before="0" w:beforeAutospacing="0" w:after="0" w:afterAutospacing="0" w:line="135" w:lineRule="atLeast"/>
              <w:jc w:val="center"/>
              <w:rPr>
                <w:color w:val="FF0000"/>
              </w:rPr>
            </w:pPr>
            <w:r w:rsidRPr="00D864DA">
              <w:t>3.</w:t>
            </w:r>
            <w:r w:rsidR="00E307B6" w:rsidRPr="00D864DA">
              <w:t xml:space="preserve">5 </w:t>
            </w:r>
            <w:r w:rsidRPr="00D864DA">
              <w:t>–</w:t>
            </w:r>
            <w:r w:rsidR="00E307B6" w:rsidRPr="00D864DA">
              <w:t xml:space="preserve"> 5</w:t>
            </w:r>
            <w:r w:rsidRPr="00D864DA">
              <w:t>.</w:t>
            </w:r>
            <w:r w:rsidR="00E307B6" w:rsidRPr="00D864DA">
              <w:t>5 g/</w:t>
            </w:r>
            <w:proofErr w:type="spellStart"/>
            <w:r w:rsidR="00E307B6" w:rsidRPr="00D864DA">
              <w:t>dL</w:t>
            </w:r>
            <w:proofErr w:type="spellEnd"/>
          </w:p>
        </w:tc>
      </w:tr>
    </w:tbl>
    <w:p w:rsidR="007D29EF" w:rsidRDefault="007D29EF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7D29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xMbewMDU1MTUwMDJU0lEKTi0uzszPAykwrAUAzQwfuiwAAAA="/>
  </w:docVars>
  <w:rsids>
    <w:rsidRoot w:val="000D2392"/>
    <w:rsid w:val="00044792"/>
    <w:rsid w:val="0009518C"/>
    <w:rsid w:val="000D2392"/>
    <w:rsid w:val="00477EA7"/>
    <w:rsid w:val="004F66B6"/>
    <w:rsid w:val="007D29EF"/>
    <w:rsid w:val="00894F4B"/>
    <w:rsid w:val="008B7D14"/>
    <w:rsid w:val="00904660"/>
    <w:rsid w:val="00953CD2"/>
    <w:rsid w:val="009C0AA8"/>
    <w:rsid w:val="00D864DA"/>
    <w:rsid w:val="00DA3A74"/>
    <w:rsid w:val="00E307B6"/>
    <w:rsid w:val="00ED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D1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3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07B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30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shorttext">
    <w:name w:val="short_text"/>
    <w:basedOn w:val="Fontepargpadro"/>
    <w:rsid w:val="000951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D1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3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07B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307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shorttext">
    <w:name w:val="short_text"/>
    <w:basedOn w:val="Fontepargpadro"/>
    <w:rsid w:val="0009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íssila Rabelo</dc:creator>
  <cp:lastModifiedBy>Kíssila Rabelo</cp:lastModifiedBy>
  <cp:revision>10</cp:revision>
  <dcterms:created xsi:type="dcterms:W3CDTF">2018-02-18T17:12:00Z</dcterms:created>
  <dcterms:modified xsi:type="dcterms:W3CDTF">2018-02-20T14:20:00Z</dcterms:modified>
</cp:coreProperties>
</file>